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F137" w14:textId="787B3717" w:rsidR="00916EC2" w:rsidRDefault="00063721">
      <w:pPr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File </w:t>
      </w:r>
      <w:r w:rsidR="00495D38">
        <w:rPr>
          <w:rFonts w:ascii="Times New Roman" w:eastAsia="Times New Roman" w:hAnsi="Times New Roman" w:cs="Times New Roman"/>
          <w:b/>
          <w:sz w:val="24"/>
        </w:rPr>
        <w:t>S</w:t>
      </w:r>
      <w:r w:rsidR="00B16ABE">
        <w:rPr>
          <w:rFonts w:ascii="Times New Roman" w:eastAsia="Times New Roman" w:hAnsi="Times New Roman" w:cs="Times New Roman"/>
          <w:b/>
          <w:sz w:val="24"/>
        </w:rPr>
        <w:t>3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9A0C40">
        <w:rPr>
          <w:rFonts w:ascii="Times New Roman" w:eastAsia="Times New Roman" w:hAnsi="Times New Roman" w:cs="Times New Roman"/>
          <w:sz w:val="24"/>
        </w:rPr>
        <w:t xml:space="preserve">Proportion of </w:t>
      </w:r>
      <w:r w:rsidR="00BD60DB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AA3F86">
        <w:rPr>
          <w:rFonts w:ascii="Times New Roman" w:eastAsia="Times New Roman" w:hAnsi="Times New Roman" w:cs="Times New Roman"/>
          <w:sz w:val="24"/>
        </w:rPr>
        <w:t>s</w:t>
      </w:r>
      <w:r w:rsidR="000F7AF8">
        <w:rPr>
          <w:rFonts w:ascii="Times New Roman" w:eastAsia="Times New Roman" w:hAnsi="Times New Roman" w:cs="Times New Roman"/>
          <w:sz w:val="24"/>
        </w:rPr>
        <w:t xml:space="preserve"> </w:t>
      </w:r>
      <w:r w:rsidR="00597CF0">
        <w:rPr>
          <w:rFonts w:ascii="Times New Roman" w:eastAsia="Times New Roman" w:hAnsi="Times New Roman" w:cs="Times New Roman"/>
          <w:sz w:val="24"/>
        </w:rPr>
        <w:t>in</w:t>
      </w:r>
      <w:r w:rsidR="000F7AF8">
        <w:rPr>
          <w:rFonts w:ascii="Times New Roman" w:eastAsia="Times New Roman" w:hAnsi="Times New Roman" w:cs="Times New Roman"/>
          <w:sz w:val="24"/>
        </w:rPr>
        <w:t xml:space="preserve"> each prefecture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597CF0">
        <w:rPr>
          <w:rFonts w:ascii="Times New Roman" w:eastAsia="Times New Roman" w:hAnsi="Times New Roman" w:cs="Times New Roman"/>
          <w:sz w:val="24"/>
        </w:rPr>
        <w:t>during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0F7AF8">
        <w:rPr>
          <w:rFonts w:ascii="Times New Roman" w:eastAsia="Times New Roman" w:hAnsi="Times New Roman" w:cs="Times New Roman"/>
          <w:sz w:val="24"/>
        </w:rPr>
        <w:t>the COVID-19 pandemi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8"/>
        <w:gridCol w:w="1376"/>
        <w:gridCol w:w="1376"/>
        <w:gridCol w:w="1376"/>
        <w:gridCol w:w="1376"/>
        <w:gridCol w:w="1376"/>
        <w:gridCol w:w="1376"/>
        <w:gridCol w:w="1376"/>
        <w:gridCol w:w="1376"/>
        <w:gridCol w:w="1370"/>
      </w:tblGrid>
      <w:tr w:rsidR="00A00F42" w:rsidRPr="007250D6" w14:paraId="0154A76F" w14:textId="77777777" w:rsidTr="007A2130"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E8427" w14:textId="77777777" w:rsidR="00A00F42" w:rsidRPr="007250D6" w:rsidRDefault="00A00F42" w:rsidP="007250D6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refecture</w:t>
            </w:r>
          </w:p>
        </w:tc>
        <w:tc>
          <w:tcPr>
            <w:tcW w:w="460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0965A" w14:textId="4D147736" w:rsidR="00A00F42" w:rsidRPr="007250D6" w:rsidRDefault="00813052" w:rsidP="007250D6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N</w:t>
            </w:r>
            <w:r w:rsidR="00A00F42"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umber of </w:t>
            </w:r>
            <w:r w:rsidR="00BD60D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Cesarean</w:t>
            </w:r>
            <w:r w:rsidR="00A00F42"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sections / number of births (</w:t>
            </w:r>
            <w:r w:rsidR="009A0C4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proportion of </w:t>
            </w:r>
            <w:r w:rsidR="00BD60D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Cesarean</w:t>
            </w:r>
            <w:r w:rsidR="00A00F42"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</w:t>
            </w:r>
            <w:proofErr w:type="spellStart"/>
            <w:r w:rsidR="00A00F42"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ection</w:t>
            </w:r>
            <w:r w:rsidR="00597CF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</w:t>
            </w:r>
            <w:r w:rsidR="00A00F42"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  <w:proofErr w:type="spellEnd"/>
            <w:r w:rsidR="00A00F42"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 %)</w:t>
            </w:r>
          </w:p>
        </w:tc>
      </w:tr>
      <w:tr w:rsidR="00A00F42" w:rsidRPr="007250D6" w14:paraId="413D12AD" w14:textId="77777777" w:rsidTr="007A2130">
        <w:trPr>
          <w:trHeight w:val="163"/>
        </w:trPr>
        <w:tc>
          <w:tcPr>
            <w:tcW w:w="394" w:type="pct"/>
            <w:vMerge/>
            <w:tcBorders>
              <w:left w:val="nil"/>
              <w:right w:val="nil"/>
            </w:tcBorders>
          </w:tcPr>
          <w:p w14:paraId="27A7EB4C" w14:textId="77777777" w:rsidR="00A00F42" w:rsidRPr="007250D6" w:rsidRDefault="00A00F42" w:rsidP="007250D6">
            <w:pPr>
              <w:rPr>
                <w:sz w:val="15"/>
                <w:szCs w:val="15"/>
              </w:rPr>
            </w:pP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FA8F42" w14:textId="37B20352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re-COVID-19 period</w:t>
            </w:r>
          </w:p>
        </w:tc>
        <w:tc>
          <w:tcPr>
            <w:tcW w:w="409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39A8D" w14:textId="1A02430C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uring COVID-19 period</w:t>
            </w:r>
          </w:p>
        </w:tc>
      </w:tr>
      <w:tr w:rsidR="00A00F42" w:rsidRPr="007250D6" w14:paraId="65EE41EF" w14:textId="77777777" w:rsidTr="007A2130">
        <w:tc>
          <w:tcPr>
            <w:tcW w:w="394" w:type="pct"/>
            <w:vMerge/>
            <w:tcBorders>
              <w:left w:val="nil"/>
              <w:right w:val="nil"/>
            </w:tcBorders>
          </w:tcPr>
          <w:p w14:paraId="5F024FA3" w14:textId="77777777" w:rsidR="00A00F42" w:rsidRPr="007250D6" w:rsidRDefault="00A00F42" w:rsidP="007250D6">
            <w:pPr>
              <w:rPr>
                <w:sz w:val="15"/>
                <w:szCs w:val="15"/>
              </w:rPr>
            </w:pPr>
          </w:p>
        </w:tc>
        <w:tc>
          <w:tcPr>
            <w:tcW w:w="5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B6036B" w14:textId="4F46C5EE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E0C98" w14:textId="3A97DF98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5EC47" w14:textId="434BDF2C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61717" w14:textId="0F7C9139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0A926" w14:textId="6A35E096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5B779" w14:textId="028C561A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C7E4A" w14:textId="2E8015DF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5B4D9" w14:textId="165C4B6A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7CC1D" w14:textId="593B13B6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Wave 1 to 7</w:t>
            </w:r>
          </w:p>
        </w:tc>
      </w:tr>
      <w:tr w:rsidR="00A00F42" w:rsidRPr="007250D6" w14:paraId="3361865F" w14:textId="77777777" w:rsidTr="007A2130"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00BC86" w14:textId="77777777" w:rsidR="00A00F42" w:rsidRPr="007250D6" w:rsidRDefault="00A00F42" w:rsidP="007250D6">
            <w:pPr>
              <w:rPr>
                <w:sz w:val="15"/>
                <w:szCs w:val="15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1FD8" w14:textId="1DC447A2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April 2018 to December 201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B8007" w14:textId="0DFCD31E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January to May 202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6F39" w14:textId="373BE164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June to October 202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6C004" w14:textId="0F429BB6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November 2020 to February 202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118EB" w14:textId="095C5B8E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March to June 202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5C371" w14:textId="3731002C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July to December 202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983F" w14:textId="6DE06A8E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January to June 202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88CB1" w14:textId="5564A9DE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July to October 202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A3A0B" w14:textId="11D5933A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January 2020 to October 2022</w:t>
            </w:r>
          </w:p>
        </w:tc>
      </w:tr>
      <w:tr w:rsidR="00A00F42" w:rsidRPr="007250D6" w14:paraId="53C17DF3" w14:textId="77777777" w:rsidTr="007A2130"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</w:tcPr>
          <w:p w14:paraId="00646005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kkaid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25C44C6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,298 / 55,830 (22.03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76B3C1D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2,829 / 12,205 (23.18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691F523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749 / 12,605 (21.81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71A188A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078 / 8,841 (23.50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5D0460D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71 / 9,789 (23.20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0C04AAD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401 / 14,844 (22.91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2A1BE36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126 / 12,885 (24.26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0AF0080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100 / 9,246 (22.71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right w:val="nil"/>
            </w:tcBorders>
          </w:tcPr>
          <w:p w14:paraId="357139C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,554 / 80,415 (23.07)</w:t>
            </w:r>
          </w:p>
        </w:tc>
      </w:tr>
      <w:tr w:rsidR="00A00F42" w:rsidRPr="007250D6" w14:paraId="1240C956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109AF24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omor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B90C61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551 / 13,034 (19.5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C0BCA7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573 / 2,839 (20.1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B6382A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8 / 2,964 (18.8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3986D3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2 / 1,986 (18.7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9A3302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6 / 2,247 (21.1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479FE3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2 / 3,314 (19.3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71B2FF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3 / 2,954 (20.0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90D083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1 / 2,058 (19.48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400802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615 / 18,362 (19.69)</w:t>
            </w:r>
          </w:p>
        </w:tc>
      </w:tr>
      <w:tr w:rsidR="00A00F42" w:rsidRPr="007250D6" w14:paraId="28F093BA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5A789D11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wat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02E713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070 / 12,794 (24.0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B91A5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712 / 2,760 (25.8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835A9D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7 / 2,898 (25.0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C19CB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1 / 2,015 (24.8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7A5B26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3 / 2,145 (25.3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BA13C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6 / 3,372 (25.0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F95848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9 / 2,819 (26.5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609CA3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0 / 2,003 (27.96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0A083E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638 / 18,012 (25.75)</w:t>
            </w:r>
          </w:p>
        </w:tc>
      </w:tr>
      <w:tr w:rsidR="00A00F42" w:rsidRPr="007250D6" w14:paraId="53AFF13E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0600E81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yag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19383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827 / 27,307 (21.3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28EE49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336 / 5,914 (22.5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EE4837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390 / 6,235 (22.2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F93794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9 / 4,324 (21.9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7A0F3A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08 / 4,681 (23.6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4B063E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613 / 7,087 (22.7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DF54FA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33 / 6,265 (24.4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6FDEFD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13 / 4,499 (24.74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56E6149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,042 / 39,005 (23.18)</w:t>
            </w:r>
          </w:p>
        </w:tc>
      </w:tr>
      <w:tr w:rsidR="00A00F42" w:rsidRPr="007250D6" w14:paraId="0774D480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1FC6A6F3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kit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2FF806F" w14:textId="476CC8F4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21 / 8,529 (14.3</w:t>
            </w:r>
            <w:r w:rsidR="00EF0796"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EEEF91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210 / 1,826 (11.5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D6CE3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8 / 1,949 (14.2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BB2965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9 / 1,356 (11.7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3E201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6 / 1,505 (13.0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36294E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2 / 2,198 (12.3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7F8689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2 / 1,983 (14.2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FD16BE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5 / 1,354 (14.4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1025713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92 / 12,171 (13.08)</w:t>
            </w:r>
          </w:p>
        </w:tc>
      </w:tr>
      <w:tr w:rsidR="00A00F42" w:rsidRPr="007250D6" w14:paraId="5FABEEF5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2808E89A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amagat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8D014F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113 / 11,726 (18.0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1C12A5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532 / 2,562 (20.7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A82009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6 / 2,689 (18.0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85D17B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6 / 1,779 (18.8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6639B2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5 / 1,976 (22.5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644E32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0 / 3,109 (18.9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BCAB51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1 / 2,661 (20.7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A922B7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4 / 2,058 (19.6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49A549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344 / 16,834 (19.86)</w:t>
            </w:r>
          </w:p>
        </w:tc>
      </w:tr>
      <w:tr w:rsidR="00A00F42" w:rsidRPr="007250D6" w14:paraId="1F988A62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1FB1F91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ukushi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9F6F37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084 / 21,197 (23.9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1E6E46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068 / 4,451 (23.9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1D480C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16 / 4,881 (22.8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05E4CA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1 / 3,422 (22.5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CB093F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3 / 3,583 (23.8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2A368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325 / 5,527 (23.9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77A251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45 / 4,666 (24.5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3EECE7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3 / 3,410 (24.1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4B73412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,101 / 29,940 (23.72)</w:t>
            </w:r>
          </w:p>
        </w:tc>
      </w:tr>
      <w:tr w:rsidR="00A00F42" w:rsidRPr="007250D6" w14:paraId="6BD8CD39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A019111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barak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9270D3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669 / 32,533 (20.5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A33FC1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502 / 7,237 (20.7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75A956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34 / 7,311 (20.9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9239B1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87 / 5,197 (20.9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600A98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46 / 5,623 (20.3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2755FE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856 / 8,523 (21.7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BED57D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735 / 7,685 (22.5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B4ED58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09 / 5,628 (21.48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A62656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,069 / 47,204 (21.33)</w:t>
            </w:r>
          </w:p>
        </w:tc>
      </w:tr>
      <w:tr w:rsidR="00A00F42" w:rsidRPr="007250D6" w14:paraId="5D64FC48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7745F55F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chig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1E32C7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078 / 22,953 (26.4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32E44F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388 / 4,824 (28.7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118D99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392 / 5,113 (27.2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15FC36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06 / 3,573 (28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1D9238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78 / 3,800 (28.3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234162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784 / 5,971 (29.8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343C86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23 / 5,056 (30.1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A6B6A8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50 / 3,731 (28.14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5E2EB2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,221 / 32,068 (28.75)</w:t>
            </w:r>
          </w:p>
        </w:tc>
      </w:tr>
      <w:tr w:rsidR="00A00F42" w:rsidRPr="007250D6" w14:paraId="5832B6F0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062F3552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un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C1D322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891 / 21,748 (22.4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718DD5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124 / 4,791 (23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FEFA1F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66 / 4,971 (21.4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725D21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3 / 3,475 (22.2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0F9367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9 / 3,790 (20.8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3AA331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60 / 5,869 (21.4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377C3D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38 / 5,041 (22.5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4A1D77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6 / 3,861 (21.39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FD2E1F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976 / 31,798 (21.94)</w:t>
            </w:r>
          </w:p>
        </w:tc>
      </w:tr>
      <w:tr w:rsidR="00A00F42" w:rsidRPr="007250D6" w14:paraId="1914B79A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2CA0EDAE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ita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4CAF38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,616 / 87,654 (20.1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8EDF25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3,983 / 19,274 (20.6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B76BB1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108 / 20,350 (20.1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4F41FC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885 / 13,984 (20.6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473AE2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197 / 15,060 (21.2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4ED8D2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129 / 24,083 (21.3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84CC95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424 / 20,547 (21.5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4D5D77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334 / 15,577 (21.4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1AB7D28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,060 / 128,875 (21.00)</w:t>
            </w:r>
          </w:p>
        </w:tc>
      </w:tr>
      <w:tr w:rsidR="00A00F42" w:rsidRPr="007250D6" w14:paraId="6180375D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AD43CA7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ib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B27A4D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,236 / 74,044 (20.5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AEC961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3,410 / 16,336 (20.8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146C81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611 / 17,293 (20.8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377357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477 / 11,861 (20.8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F4AA35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962 / 12,820 (23.1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D6938A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489 / 20,283 (22.1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8AEC4F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045 / 17,643 (22.9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3C72C6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904 / 13,305 (21.8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AFEF16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,898 / 109,541 (21.82)</w:t>
            </w:r>
          </w:p>
        </w:tc>
      </w:tr>
      <w:tr w:rsidR="00A00F42" w:rsidRPr="007250D6" w14:paraId="7922DC17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0ED8CC0C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kyo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E1892F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,151 / 184,201 (19.0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FCC01A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8,144 / 40,407 (20.1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06916C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,474 / 43,407 (19.5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A9C7EE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620 / 28,550 (19.6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0BE3CB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446 / 32,195 (20.0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D2CF50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,409 / 50,504 (20.6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C1DE1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,186 / 42,917 (21.4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873226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759 / 32,942 (20.52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53FBACD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,038 / 270,922 (20.32)</w:t>
            </w:r>
          </w:p>
        </w:tc>
      </w:tr>
      <w:tr w:rsidR="00A00F42" w:rsidRPr="007250D6" w14:paraId="010EC7DF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96267B3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nagaw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F3115E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,203 / 113,795 (17.7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922B4A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,416 / 24,653 (17.9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37A6F0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620 / 26,327 (17.5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B01FDB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171 / 17,900 (17.7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6701D3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678 / 19,579 (18.7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61DB3D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835 / 31,242 (18.6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C89891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240 / 26,747 (19.5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35DEBF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868 / 20,419 (18.94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533033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,828 / 166,867 (18.47)</w:t>
            </w:r>
          </w:p>
        </w:tc>
      </w:tr>
      <w:tr w:rsidR="00A00F42" w:rsidRPr="007250D6" w14:paraId="2C0D92B8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2F1671A8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igat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B1303F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715 / 24,529 (19.2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38CCA9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023 / 5,239 (19.5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B45554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10 / 5,673 (19.5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DE5EA4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9 / 3,963 (20.4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85A4D8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9 / 4,216 (19.9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B5D582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322 / 6,497 (20.3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70B089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76 / 5,714 (22.3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D56370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1 / 4,206 (20.71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6F8A69E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,250 / 35,508 (20.42)</w:t>
            </w:r>
          </w:p>
        </w:tc>
      </w:tr>
      <w:tr w:rsidR="00A00F42" w:rsidRPr="007250D6" w14:paraId="2775B6CF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1FC2618E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ya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F254DB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174 / 11,775 (18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5234A1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67 / 2,508 (18.6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5DEEBE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1 / 2,730 (18.7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40D3E6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3 / 1,853 (17.4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B1F0F4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9 / 2,060 (19.3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19A73F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7 / 3,181 (18.7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D6045D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2 / 2,940 (19.1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163306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7 / 2,112 (20.69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544B23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296 / 17,384 (18.96)</w:t>
            </w:r>
          </w:p>
        </w:tc>
      </w:tr>
      <w:tr w:rsidR="00A00F42" w:rsidRPr="007250D6" w14:paraId="3191BAF0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9F2D9F8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shikaw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4A0F6D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118 / 14,119 (22.0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E2A06E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687 / 3,165 (21.7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D575DE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4 / 3,316 (23.6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BBA312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5 / 2,301 (22.8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0FD3F0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2 / 2,384 (25.2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E6895E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0 / 3,803 (23.6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D4CE53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9 / 3,442 (24.6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A023E5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2 / 2,454 (24.5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31E042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949 / 20,865 (23.72)</w:t>
            </w:r>
          </w:p>
        </w:tc>
      </w:tr>
      <w:tr w:rsidR="00A00F42" w:rsidRPr="007250D6" w14:paraId="21FBF957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EBD4535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uku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E14DFB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52 / 9,776 (23.0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1D6503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97 / 2,179 (22.8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5CEEE9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4 / 2,254 (22.3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EA5118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4 / 1,587 (24.2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D9EF2C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4 / 1,765 (23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5D4FB7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0 / 2,751 (23.6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6BEB92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2 / 2,232 (26.5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DD2C3C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6 / 1,806 (23.0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9AC4C6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457 / 14,574 (23.72)</w:t>
            </w:r>
          </w:p>
        </w:tc>
      </w:tr>
      <w:tr w:rsidR="00A00F42" w:rsidRPr="007250D6" w14:paraId="486ADCEB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5A9943F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amanash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4D2226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838 / 9,400 (19.5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C7E3C3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11 / 2,060 (19.9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1D97E7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6 / 2,283 (21.2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FD5B60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8 / 1,532 (21.4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4B5351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6 / 1,632 (21.8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6C2613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3 / 2,642 (18.2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1834C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5 / 2,314 (22.2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DAC855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2 / 1,693 (20.2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E83268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921 / 14,156 (20.63)</w:t>
            </w:r>
          </w:p>
        </w:tc>
      </w:tr>
      <w:tr w:rsidR="00A00F42" w:rsidRPr="007250D6" w14:paraId="2643C6AE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6A9FA37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gano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1F0D77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703 / 24,382 (19.2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F86AEA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996 / 5,080 (19.6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CE6D58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47 / 5,598 (18.7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E9B320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34 / 3,888 (18.8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2DB0C0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9 / 4,173 (19.6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86998D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73 / 6,637 (19.1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619A60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91 / 5,718 (19.0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1035BA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8 / 4,315 (18.0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28DFA18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738 / 35,409 (19.03)</w:t>
            </w:r>
          </w:p>
        </w:tc>
      </w:tr>
      <w:tr w:rsidR="00A00F42" w:rsidRPr="007250D6" w14:paraId="05021A96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1129BB82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ifu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90B29D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5,787 / 23,291 </w:t>
            </w: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(24.8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C50FF1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 xml:space="preserve">1,227 / 4,901 </w:t>
            </w: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(25.0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A57C57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 xml:space="preserve">1,331 / 5,162 </w:t>
            </w: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(25.7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44030F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887 / 3,715 (23.8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DA3446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1 / 3,858 (24.6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B84FB7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1,575 / 6,186 </w:t>
            </w: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(25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7B0C7D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 xml:space="preserve">1,352 / 5,297 </w:t>
            </w: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(25.5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3EF96B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978 / 3,898 (25.09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975BDE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8,301 / 33,017 </w:t>
            </w: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(25.14)</w:t>
            </w:r>
          </w:p>
        </w:tc>
      </w:tr>
      <w:tr w:rsidR="00A00F42" w:rsidRPr="007250D6" w14:paraId="0CD3A445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CC2A8A9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Shizuok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2CD2FC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,898 / 42,959 (20.7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4AE39E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980 / 8,773 (22.5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F072F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130 / 9,790 (21.7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57746F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447 / 6,711 (21.5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BEA7EC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76 / 7,249 (21.7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E0D396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411 / 11,545 (20.8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C5F2FD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50 / 9,592 (23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BABFF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63 / 7,304 (21.4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96257E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,357 / 60,964 (21.91)</w:t>
            </w:r>
          </w:p>
        </w:tc>
      </w:tr>
      <w:tr w:rsidR="00A00F42" w:rsidRPr="007250D6" w14:paraId="2CD814D7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2E51B300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ich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F4CC8D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,771 / 103,546 (21.0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FC2932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,814 / 22,511 (21.3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69473A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263 / 24,066 (21.8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82656E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687 / 17,087 (21.5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1E1292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043 / 17,819 (22.6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5F45E0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318 / 28,048 (22.5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AC95BC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657 / 24,426 (23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9D21A6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126 / 18,229 (22.6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1C4C0E9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,908 / 152,186 (22.28)</w:t>
            </w:r>
          </w:p>
        </w:tc>
      </w:tr>
      <w:tr w:rsidR="00A00F42" w:rsidRPr="007250D6" w14:paraId="699281A1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78A4441C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0D5D55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183 / 21,351 (19.5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6673FE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958 / 4,507 (21.2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20B691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1 / 4,761 (19.7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ACA9D7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96 / 3,372 (20.6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A070A4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37 / 3,581 (20.5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B23681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80 / 5,898 (20.0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85E248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10 / 5,017 (22.1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EAD5DB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5 / 3,581 (19.97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5BF1E2B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337 / 30,717 (20.63)</w:t>
            </w:r>
          </w:p>
        </w:tc>
      </w:tr>
      <w:tr w:rsidR="00A00F42" w:rsidRPr="007250D6" w14:paraId="7FBE6A6E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483FBD2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hig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660643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033 / 19,460 (20.7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AF1129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945 / 4,132 (22.8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62A2F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8 / 4,537 (21.3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C139B0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9 / 3,118 (21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730251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4 / 3,344 (21.3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D0B448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74 / 5,435 (21.6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452090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2 / 4,448 (21.6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A320F2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8 / 3,559 (20.17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D7C972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150 / 28,573 (21.52)</w:t>
            </w:r>
          </w:p>
        </w:tc>
      </w:tr>
      <w:tr w:rsidR="00A00F42" w:rsidRPr="007250D6" w14:paraId="47CDE646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7060CE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yoto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E2AA97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211 / 30,507 (20.3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5B39A4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452 / 6,639 (21.8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633BA5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03 / 7,102 (21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98170A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25 / 4,961 (20.6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5CC967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98 / 5,402 (22.1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4B4D8C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754 / 8,154 (21.5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8ED0EB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639 / 7,217 (22.7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959E30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29 / 5,386 (22.82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6866B8D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,800 / 44,861 (21.85)</w:t>
            </w:r>
          </w:p>
        </w:tc>
      </w:tr>
      <w:tr w:rsidR="00A00F42" w:rsidRPr="007250D6" w14:paraId="19D6A8C9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107E0EC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ak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64CA13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,327 / 112,272 (18.1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4D2836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,664 / 25,226 (18.4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B07723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855 / 26,698 (18.1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7B473A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483 / 18,570 (18.7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0C4B94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862 / 19,917 (19.3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605F30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870 / 31,246 (18.7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D49198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334 / 27,239 (19.5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8651C8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775 / 20,531 (18.39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2A04EBC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,843 / 169,427 (18.79)</w:t>
            </w:r>
          </w:p>
        </w:tc>
      </w:tr>
      <w:tr w:rsidR="00A00F42" w:rsidRPr="007250D6" w14:paraId="07AD2BDD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5B15D8EC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yogo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2FAE8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,603 / 68,340 (19.9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472DE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3,029 / 15,085 (20.0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5B823D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079 / 15,935 (19.3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4431EB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03 / 10,933 (20.1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FDE37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485 / 11,796 (21.0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00D152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874 / 18,784 (20.6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0F1D58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372 / 16,144 (20.8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899A41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510 / 11,889 (21.11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939C0F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,552 / 100,566 (20.44)</w:t>
            </w:r>
          </w:p>
        </w:tc>
      </w:tr>
      <w:tr w:rsidR="00A00F42" w:rsidRPr="007250D6" w14:paraId="3C5F44F2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19786620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r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AF28CE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361 / 15,179 (22.1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613508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777 / 3,168 (24.5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E044A9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1 / 3,310 (23.9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5AF5C7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9 / 2,367 (24.0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37C70D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7 / 2,606 (23.2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800E55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8 / 4,131 (21.9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56BAF5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9 / 3,437 (27.6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F31BFC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6 / 2,593 (24.91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1296C06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247 / 21,612 (24.28)</w:t>
            </w:r>
          </w:p>
        </w:tc>
      </w:tr>
      <w:tr w:rsidR="00A00F42" w:rsidRPr="007250D6" w14:paraId="18071E8A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2DE4CD7C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akaya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DABD22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55 / 10,410 (21.6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3AA26A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532 / 2,363 (22.5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19940D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7 / 2,434 (20.8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F58403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1 / 1,771 (18.1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7A4FB0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3 / 1,872 (19.9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F3E8B4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8 / 2,805 (20.6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D72709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6 / 2,480 (20.8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A575C6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4 / 1,866 (19.51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4480B0B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191 / 15,591 (20.47)</w:t>
            </w:r>
          </w:p>
        </w:tc>
      </w:tr>
      <w:tr w:rsidR="00A00F42" w:rsidRPr="007250D6" w14:paraId="03908C86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42B5C5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ttor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E83398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33 / 7,166 (21.3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B42861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363 / 1,522 (23.8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21E49F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0 / 1,630 (22.7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F08520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7 / 1,171 (23.6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D3F094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4 / 1,250 (20.3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65468A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9 / 1,918 (21.8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F4073E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3 / 1,785 (23.1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6AC95C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1 / 1,319 (22.06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5FADA2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387 / 10,595 (22.53)</w:t>
            </w:r>
          </w:p>
        </w:tc>
      </w:tr>
      <w:tr w:rsidR="00A00F42" w:rsidRPr="007250D6" w14:paraId="5ED8702D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5B6BAF8B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himan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D3A508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764 / 8,259 (21.3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130D7A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33 / 1,763 (24.5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9CE4F3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8 / 1,963 (21.8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AC14B7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3 / 1,370 (20.6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47807D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3 / 1,458 (22.1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BD0A7A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0 / 2,334 (20.9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EBBA90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4 / 1,982 (24.4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04F32D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6 / 1,461 (23.68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195EA47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787 / 12,331 (22.60)</w:t>
            </w:r>
          </w:p>
        </w:tc>
      </w:tr>
      <w:tr w:rsidR="00A00F42" w:rsidRPr="007250D6" w14:paraId="6D1173F2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0544D5C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kaya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D28823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197 / 24,722 (16.9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617350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956 / 5,507 (17.3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359C28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76 / 5,895 (18.2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5889A5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7 / 4,117 (17.6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49611F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7 / 4,342 (18.5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C3CDF9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97 / 6,767 (17.6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65A850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36 / 5,973 (19.0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9AE9AA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7 / 4,416 (17.6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6A7030E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676 / 37,017 (18.03)</w:t>
            </w:r>
          </w:p>
        </w:tc>
      </w:tr>
      <w:tr w:rsidR="00A00F42" w:rsidRPr="007250D6" w14:paraId="41BC7579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5199FD2E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roshi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B92A7B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,021 / 36,224 (19.3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4385DA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569 / 7,782 (20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16D075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664 / 8,404 (19.8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EC049C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21 / 5,958 (18.8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1DA828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310 / 6,317 (20.7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6CF245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918 / 9,780 (19.6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3B2755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851 / 8,314 (22.2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04BC8D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294 / 6,434 (20.11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663E7B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,727 / 52,989 (20.24)</w:t>
            </w:r>
          </w:p>
        </w:tc>
      </w:tr>
      <w:tr w:rsidR="00A00F42" w:rsidRPr="007250D6" w14:paraId="74A8AF59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75F38CAE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amaguch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B68D45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835 / 15,581 (18.2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FA7D60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663 / 3,361 (19.7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4CA365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0 / 3,533 (18.4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C92734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1 / 2,487 (18.1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95C566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2 / 2,658 (18.5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66CC7A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1 / 4,141 (18.8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63417B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2 / 3,704 (20.0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77F0E0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6 / 2,797 (19.88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04A7CF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335 / 22,681 (19.11)</w:t>
            </w:r>
          </w:p>
        </w:tc>
      </w:tr>
      <w:tr w:rsidR="00A00F42" w:rsidRPr="007250D6" w14:paraId="7FE9BA6B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065BDC5A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kushi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21154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749 / 8,323 (21.0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93A218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02 / 1,828 (21.9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626197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5 / 1,965 (21.1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EAC55C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2 / 1,394 (20.9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4649CA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1 / 1,436 (21.6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2DB4E5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3 / 2,235 (19.8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2597A5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0 / 1,976 (19.7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DB6EC1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1 / 1,490 (19.5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D8C06B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544 / 12,324 (20.64)</w:t>
            </w:r>
          </w:p>
        </w:tc>
      </w:tr>
      <w:tr w:rsidR="00A00F42" w:rsidRPr="007250D6" w14:paraId="3BB3C38C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4A1A078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gaw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795F05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49 / 11,836 (19.0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E31FDC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518 / 2,535 (20.4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EE2137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1 / 2,635 (19.7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21170F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9 / 1,852 (21.0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228223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1 / 2,162 (19.4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8B5EB2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4 / 3,218 (20.6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60A259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8 / 2,780 (20.7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E50A1B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5 / 2,006 (20.69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659BCF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506 / 17,188 (20.40)</w:t>
            </w:r>
          </w:p>
        </w:tc>
      </w:tr>
      <w:tr w:rsidR="00A00F42" w:rsidRPr="007250D6" w14:paraId="43FA0E70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7A61ADF1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hime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05AFFD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272 / 15,546 (21.0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E14EC2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698 / 3,339 (20.9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3B3D42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5 / 3,422 (21.7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4DFBDE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5 / 2,528 (21.9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68534E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6 / 2,743 (21.7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F4BC15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5 / 4,081 (22.6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845C3C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1 / 3,532 (22.9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774B5F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8 / 2,717 (22.75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2374695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948 / 22,362 (22.13)</w:t>
            </w:r>
          </w:p>
        </w:tc>
      </w:tr>
      <w:tr w:rsidR="00A00F42" w:rsidRPr="007250D6" w14:paraId="2995B102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B08C4B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och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A706FA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160 / 7,687 (28.1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677861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75 / 1,726 (27.5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2613F2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5 / 1,663 (29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7C0D0F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9 / 1,321 (25.6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B1CD7F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1 / 1,381 (29.0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C94EDF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4 / 2,081 (30.4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87A56D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8 / 1,763 (29.9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862CA8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4 / 1,335 (26.52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2100750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216 / 11,270 (28.54)</w:t>
            </w:r>
          </w:p>
        </w:tc>
      </w:tr>
      <w:tr w:rsidR="00A00F42" w:rsidRPr="007250D6" w14:paraId="35DEDDBC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EB4670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ukuok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9E248F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,366 / 71,480 (18.7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915430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2,952 / 15,970 (18.4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FBA537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154 / 16,696 (18.8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1FEA5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217 / 11,788 (18.8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56E191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483 / 12,635 (19.6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BC49EF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786 / 19,417 (19.5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113DC0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597 / 17,293 (20.8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1EDA2A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557 / 12,752 (20.05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486E3D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,746 / 106,551 (19.47)</w:t>
            </w:r>
          </w:p>
        </w:tc>
      </w:tr>
      <w:tr w:rsidR="00A00F42" w:rsidRPr="007250D6" w14:paraId="2B027EC9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41ED4519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g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68094B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189 / 11,176 (19.5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DD6190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494 / 2,465 (20.0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98A241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30 / 2,591 (20.4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39843D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9 / 1,820 (19.7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36EE6F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5 / 1,970 (21.0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09E9DF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7 / 3,011 (19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01EF4A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3 / 2,705 (18.6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E9CA86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0 / 1,947 (19.0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AF52E6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248 / 16,509 (19.67)</w:t>
            </w:r>
          </w:p>
        </w:tc>
      </w:tr>
      <w:tr w:rsidR="00A00F42" w:rsidRPr="007250D6" w14:paraId="5FFDA5CF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19C6BC9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gasak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83E937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269 / 17,251 (18.9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3AC6AE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740 / 3,763 (19.6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88D6FE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6 / 3,918 (19.3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50A471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0 / 2,789 (20.0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656C96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2 / 3,120 (19.2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A78374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9 / 4,454 (19.9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0EE4D2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7 / 3,983 (19.0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111C1C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4 / 2,982 (19.92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6142EFF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898 / 25,009 (19.58)</w:t>
            </w:r>
          </w:p>
        </w:tc>
      </w:tr>
      <w:tr w:rsidR="00A00F42" w:rsidRPr="007250D6" w14:paraId="5BC338C7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20CEDB6E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umamoto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AC4CDA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510 / 24,135 (22.8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B12261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273 / 5,344 (23.8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24CBA9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362 / 5,581 (24.4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4A00CF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7 / 4,035 (23.9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B1DA01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69 / 4,180 (25.5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94709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671 / 6,541 (25.5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BAF6A6D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422 / 5,786 (24.5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392CC3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8 / 4,191 (22.86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1B0193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,722 / 35,658 (24.46)</w:t>
            </w:r>
          </w:p>
        </w:tc>
      </w:tr>
      <w:tr w:rsidR="00A00F42" w:rsidRPr="007250D6" w14:paraId="7F650D1B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B660B2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it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4C7A8D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051 / 13,780 (22.1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AA63FAA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716 / 3,119 (22.9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6E52FA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3 / 3,270 (21.50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161094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8 / 2,305 (22.0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2ADE82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5 / 2,469 (22.0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4B0B1B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0 / 3,746 (22.1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99F334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9 / 3,284 (24.0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B7F8E5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6 / 2,415 (23.02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3784DED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647 / 20,608 (22.55)</w:t>
            </w:r>
          </w:p>
        </w:tc>
      </w:tr>
      <w:tr w:rsidR="00A00F42" w:rsidRPr="007250D6" w14:paraId="0D4206CD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62B4B772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Miyazaki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9EE8D5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,881 / 14,461 (26.8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FB054C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891 / 3,195 (27.8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AB08BB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6 / 3,241 (23.33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1EDB5C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1 / 2,418 (27.34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762ED7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1 / 2,511 (27.1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793C5F6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55 / 3,944 (26.75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C2480E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2 / 3,415 (28.17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F7113D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96 / 2,514 (27.68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012688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702 / 21,238 (26.85)</w:t>
            </w:r>
          </w:p>
        </w:tc>
      </w:tr>
      <w:tr w:rsidR="00A00F42" w:rsidRPr="007250D6" w14:paraId="4601B47B" w14:textId="77777777" w:rsidTr="007A2130">
        <w:tc>
          <w:tcPr>
            <w:tcW w:w="394" w:type="pct"/>
            <w:tcBorders>
              <w:left w:val="nil"/>
              <w:right w:val="nil"/>
            </w:tcBorders>
          </w:tcPr>
          <w:p w14:paraId="390B99A6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goshima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0D12517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742 / 21,785 (26.3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12CC2C1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309 / 4,591 (28.51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3DC4D48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447 / 5,028 (28.7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431A659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3 / 3,692 (26.08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66B8E357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079 / 3,778 (28.56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DF6805B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703 / 6,166 (27.62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54A717A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459 / 4,998 (29.19)</w:t>
            </w:r>
          </w:p>
        </w:tc>
        <w:tc>
          <w:tcPr>
            <w:tcW w:w="512" w:type="pct"/>
            <w:tcBorders>
              <w:left w:val="nil"/>
              <w:right w:val="nil"/>
            </w:tcBorders>
          </w:tcPr>
          <w:p w14:paraId="2943070F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96 / 3,649 (27.3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B72966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,956 / 31,902 (28.07)</w:t>
            </w:r>
          </w:p>
        </w:tc>
      </w:tr>
      <w:tr w:rsidR="00A00F42" w:rsidRPr="007250D6" w14:paraId="725DA0B7" w14:textId="77777777" w:rsidTr="007A2130"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14:paraId="4A75A734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kinawa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1E9C4B8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,216 / 26,859 (23.14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6D0A91D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1,454 / 5,902 (24.64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498A0BD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45 / 6,573 (23.51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4FF456F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30 / 4,695 (24.07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6BB9669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37 / 4,753 (23.92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42A0E042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817 / 7,555 (24.05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30C80923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581 / 6,433 (24.58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</w:tcPr>
          <w:p w14:paraId="0513504C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190 / 4,921 (24.18)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</w:tcPr>
          <w:p w14:paraId="50FC1926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,854 / 40,832 (24.13)</w:t>
            </w:r>
          </w:p>
        </w:tc>
      </w:tr>
      <w:tr w:rsidR="00A00F42" w:rsidRPr="007250D6" w14:paraId="7F9EC1E1" w14:textId="77777777" w:rsidTr="007A2130"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B8B7D" w14:textId="77777777" w:rsidR="00A00F42" w:rsidRPr="007250D6" w:rsidRDefault="00A00F42" w:rsidP="007250D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2E964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7,241 / 1,564,912 (20.27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076E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,592 / 341,327 (20.97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19A9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,526 / 362,650 (20.55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B6CDE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,074 / 251,732 (20.69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C5FE1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,089 / 271,630 (21.39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35C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,117 / 425,058 (21.20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6AA25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,299 / 367,232 (22.14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A36B8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,475 / 274,859 (21.27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EC30" w14:textId="77777777" w:rsidR="00A00F42" w:rsidRPr="007250D6" w:rsidRDefault="00A00F42" w:rsidP="007A213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250D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6,172 / 2,294,488 (21.19)</w:t>
            </w:r>
          </w:p>
        </w:tc>
      </w:tr>
    </w:tbl>
    <w:p w14:paraId="3A42B213" w14:textId="378232A1" w:rsidR="000B4617" w:rsidRPr="000B4617" w:rsidRDefault="000B4617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OVID-19, coronavirus disease 2019.</w:t>
      </w:r>
    </w:p>
    <w:p w14:paraId="0880C9C8" w14:textId="252E2FE8" w:rsidR="00916EC2" w:rsidRDefault="00063721">
      <w:pPr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="009A0C40" w:rsidRPr="003A3926">
        <w:rPr>
          <w:rFonts w:ascii="Times New Roman" w:eastAsia="Times New Roman" w:hAnsi="Times New Roman" w:cs="Times New Roman"/>
          <w:sz w:val="24"/>
        </w:rPr>
        <w:t>P</w:t>
      </w:r>
      <w:r w:rsidR="009A0C40">
        <w:rPr>
          <w:rFonts w:ascii="Times New Roman" w:eastAsia="Times New Roman" w:hAnsi="Times New Roman" w:cs="Times New Roman"/>
          <w:sz w:val="24"/>
        </w:rPr>
        <w:t>roportion</w:t>
      </w:r>
      <w:proofErr w:type="spellEnd"/>
      <w:r w:rsidR="009A0C40">
        <w:rPr>
          <w:rFonts w:ascii="Times New Roman" w:eastAsia="Times New Roman" w:hAnsi="Times New Roman" w:cs="Times New Roman"/>
          <w:sz w:val="24"/>
        </w:rPr>
        <w:t xml:space="preserve"> of </w:t>
      </w:r>
      <w:r w:rsidR="00BD60DB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597CF0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= number of </w:t>
      </w:r>
      <w:r w:rsidR="00BD60DB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s</w:t>
      </w:r>
      <w:r w:rsidR="00F6389B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/</w:t>
      </w:r>
      <w:r w:rsidR="00F6389B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number of live births</w:t>
      </w:r>
      <w:r w:rsidR="00A56FA6">
        <w:rPr>
          <w:rFonts w:ascii="Times New Roman" w:eastAsia="Times New Roman" w:hAnsi="Times New Roman" w:cs="Times New Roman"/>
          <w:sz w:val="24"/>
        </w:rPr>
        <w:t>.</w:t>
      </w:r>
    </w:p>
    <w:sectPr w:rsidR="00916EC2" w:rsidSect="007A2130">
      <w:type w:val="continuous"/>
      <w:pgSz w:w="16838" w:h="11906" w:orient="landscape"/>
      <w:pgMar w:top="1701" w:right="1701" w:bottom="1701" w:left="1701" w:header="708" w:footer="708" w:gutter="0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C2"/>
    <w:rsid w:val="00063721"/>
    <w:rsid w:val="00084B39"/>
    <w:rsid w:val="000B4617"/>
    <w:rsid w:val="000F7AF8"/>
    <w:rsid w:val="00364AA0"/>
    <w:rsid w:val="003A3926"/>
    <w:rsid w:val="00495D38"/>
    <w:rsid w:val="00545018"/>
    <w:rsid w:val="00597CF0"/>
    <w:rsid w:val="005A4BA3"/>
    <w:rsid w:val="00621ABB"/>
    <w:rsid w:val="007141F1"/>
    <w:rsid w:val="007250D6"/>
    <w:rsid w:val="007A2130"/>
    <w:rsid w:val="007F3683"/>
    <w:rsid w:val="00813052"/>
    <w:rsid w:val="00906466"/>
    <w:rsid w:val="00916EC2"/>
    <w:rsid w:val="009A0C40"/>
    <w:rsid w:val="00A00F42"/>
    <w:rsid w:val="00A56FA6"/>
    <w:rsid w:val="00AA3F86"/>
    <w:rsid w:val="00B16ABE"/>
    <w:rsid w:val="00BD60DB"/>
    <w:rsid w:val="00C2662B"/>
    <w:rsid w:val="00DD58AC"/>
    <w:rsid w:val="00EB3F8F"/>
    <w:rsid w:val="00EF0796"/>
    <w:rsid w:val="00F6389B"/>
    <w:rsid w:val="00F9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4577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7F3683"/>
  </w:style>
  <w:style w:type="character" w:styleId="CommentReference">
    <w:name w:val="annotation reference"/>
    <w:basedOn w:val="DefaultParagraphFont"/>
    <w:uiPriority w:val="99"/>
    <w:rsid w:val="007F3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F36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F3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3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athiya N</cp:lastModifiedBy>
  <cp:revision>20</cp:revision>
  <dcterms:created xsi:type="dcterms:W3CDTF">2024-02-29T15:20:00Z</dcterms:created>
  <dcterms:modified xsi:type="dcterms:W3CDTF">2025-07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e98902fe-d15b-46c4-ae40-e998c42a6f96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28 03:04:23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e98902fe-d15b-46c4-ae40-e998c42a6f96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44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